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D03B6" w14:textId="780B9547" w:rsidR="00A00ED0" w:rsidRPr="009B577C" w:rsidRDefault="00236EE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GB"/>
        </w:rPr>
      </w:pPr>
      <w:r w:rsidRPr="009B577C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GB"/>
        </w:rPr>
        <w:t xml:space="preserve">TABLE </w:t>
      </w:r>
      <w:r w:rsidR="000C59BD" w:rsidRPr="000C59BD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highlight w:val="lightGray"/>
          <w:lang w:val="en-GB"/>
        </w:rPr>
        <w:t>S1</w:t>
      </w:r>
      <w:r w:rsidR="009B577C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GB"/>
        </w:rPr>
        <w:t>.</w:t>
      </w:r>
      <w:r w:rsidRPr="009B577C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GB"/>
        </w:rPr>
        <w:t xml:space="preserve"> Univariate analysis for IMPACT variables and outcomes</w:t>
      </w:r>
    </w:p>
    <w:tbl>
      <w:tblPr>
        <w:tblStyle w:val="a"/>
        <w:tblpPr w:leftFromText="180" w:rightFromText="180" w:vertAnchor="page" w:horzAnchor="margin" w:tblpX="-289" w:tblpY="1621"/>
        <w:tblW w:w="1473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041"/>
        <w:gridCol w:w="2150"/>
        <w:gridCol w:w="2140"/>
        <w:gridCol w:w="978"/>
        <w:gridCol w:w="2147"/>
        <w:gridCol w:w="2149"/>
        <w:gridCol w:w="1134"/>
      </w:tblGrid>
      <w:tr w:rsidR="007E1C2F" w:rsidRPr="009B577C" w14:paraId="4BE09CDC" w14:textId="77777777" w:rsidTr="007E1C2F">
        <w:trPr>
          <w:trHeight w:val="264"/>
        </w:trPr>
        <w:tc>
          <w:tcPr>
            <w:tcW w:w="4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A22B09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DE50DF" w14:textId="1FF93F1A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Non</w:t>
            </w:r>
            <w:r w:rsidR="00EA1579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fatal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(GOSE 2-8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D1730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Fatal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(GOSE 1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76CE7" w14:textId="77777777" w:rsidR="007E1C2F" w:rsidRPr="005E70C4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E70C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-value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598FB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Favorable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(GOSE 5-8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EB495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Unfavorable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(GOSE 1-4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9F4CA" w14:textId="77777777" w:rsidR="007E1C2F" w:rsidRPr="005E70C4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5E70C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-value</w:t>
            </w:r>
          </w:p>
        </w:tc>
      </w:tr>
      <w:tr w:rsidR="007E1C2F" w:rsidRPr="009B577C" w14:paraId="1122219D" w14:textId="77777777" w:rsidTr="007E1C2F">
        <w:trPr>
          <w:trHeight w:val="264"/>
        </w:trPr>
        <w:tc>
          <w:tcPr>
            <w:tcW w:w="14739" w:type="dxa"/>
            <w:gridSpan w:val="7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EE7599" w14:textId="59E17BC3" w:rsidR="007E1C2F" w:rsidRPr="003666EF" w:rsidRDefault="007E1C2F" w:rsidP="007E1C2F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IMPACT- CORE variables</w:t>
            </w:r>
          </w:p>
        </w:tc>
      </w:tr>
      <w:tr w:rsidR="007E1C2F" w:rsidRPr="009B577C" w14:paraId="312AFB7E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702BE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101010"/>
              </w:rPr>
            </w:pPr>
            <w:r w:rsidRPr="003666EF">
              <w:rPr>
                <w:rFonts w:ascii="Times New Roman" w:eastAsia="Times New Roman" w:hAnsi="Times New Roman" w:cs="Times New Roman"/>
                <w:color w:val="101010"/>
              </w:rPr>
              <w:t>Age (yrs), median (IQR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50F95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</w:rPr>
              <w:t>37.0 (20.0-56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7934F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</w:rPr>
              <w:t>68.50 (44.75-74.0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2162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491DB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</w:rPr>
              <w:t>32.0 (16.40-52.0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5511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</w:rPr>
              <w:t>60.5 (34.0-71.75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3C86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7E1C2F" w:rsidRPr="009B577C" w14:paraId="027BB9D7" w14:textId="77777777" w:rsidTr="007E1C2F">
        <w:trPr>
          <w:trHeight w:val="264"/>
        </w:trPr>
        <w:tc>
          <w:tcPr>
            <w:tcW w:w="4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EEAD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101010"/>
              </w:rPr>
            </w:pPr>
            <w:bookmarkStart w:id="0" w:name="_Hlk147921960"/>
            <w:r w:rsidRPr="003666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dmission pupil response, n (%)</w:t>
            </w:r>
            <w:bookmarkEnd w:id="0"/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83FA5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26E8D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E694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D989F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8F3D3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C81C8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E1C2F" w:rsidRPr="009B577C" w14:paraId="0B15C356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951B0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10101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th reacting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3B0F5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3666EF">
              <w:rPr>
                <w:rFonts w:ascii="Times New Roman" w:eastAsia="Times New Roman" w:hAnsi="Times New Roman" w:cs="Times New Roman"/>
              </w:rPr>
              <w:t>5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Pr="003666EF">
              <w:rPr>
                <w:rFonts w:ascii="Times New Roman" w:eastAsia="Times New Roman" w:hAnsi="Times New Roman" w:cs="Times New Roman"/>
              </w:rPr>
              <w:t>1.92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C99DF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47 (54.65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BD8FF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485636" w14:textId="763F6BC6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3666EF">
              <w:rPr>
                <w:rFonts w:ascii="Times New Roman" w:eastAsia="Times New Roman" w:hAnsi="Times New Roman" w:cs="Times New Roman"/>
              </w:rPr>
              <w:t>7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 xml:space="preserve"> (92.</w:t>
            </w:r>
            <w:r w:rsidRPr="003666EF">
              <w:rPr>
                <w:rFonts w:ascii="Times New Roman" w:eastAsia="Times New Roman" w:hAnsi="Times New Roman" w:cs="Times New Roman"/>
              </w:rPr>
              <w:t>38</w:t>
            </w:r>
            <w:r w:rsidR="003666EF" w:rsidRPr="003666E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2035E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95 (60.1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C0A20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7E1C2F" w:rsidRPr="009B577C" w14:paraId="002D7173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F3825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10101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ne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B79F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3 (7.3</w:t>
            </w:r>
            <w:r w:rsidRPr="003666EF">
              <w:rPr>
                <w:rFonts w:ascii="Times New Roman" w:eastAsia="Times New Roman" w:hAnsi="Times New Roman" w:cs="Times New Roman"/>
              </w:rPr>
              <w:t>4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E24A4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5 (5.8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847F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0.760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FD447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4 (3.</w:t>
            </w:r>
            <w:r w:rsidRPr="003666EF">
              <w:rPr>
                <w:rFonts w:ascii="Times New Roman" w:eastAsia="Times New Roman" w:hAnsi="Times New Roman" w:cs="Times New Roman"/>
              </w:rPr>
              <w:t>81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38679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4 (8.8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9F373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29</w:t>
            </w:r>
          </w:p>
        </w:tc>
      </w:tr>
      <w:tr w:rsidR="007E1C2F" w:rsidRPr="009B577C" w14:paraId="67390D9F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6071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10101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e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2BE888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7 (9.</w:t>
            </w:r>
            <w:r w:rsidRPr="003666EF">
              <w:rPr>
                <w:rFonts w:ascii="Times New Roman" w:eastAsia="Times New Roman" w:hAnsi="Times New Roman" w:cs="Times New Roman"/>
              </w:rPr>
              <w:t>60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84A17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30 (34.88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2457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9ECE4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3 (2.8</w:t>
            </w:r>
            <w:r w:rsidRPr="003666EF">
              <w:rPr>
                <w:rFonts w:ascii="Times New Roman" w:eastAsia="Times New Roman" w:hAnsi="Times New Roman" w:cs="Times New Roman"/>
              </w:rPr>
              <w:t>6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5C458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44 (27.8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4D7D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&lt;</w:t>
            </w: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</w:tr>
      <w:tr w:rsidR="007E1C2F" w:rsidRPr="009B577C" w14:paraId="0F074E76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C87B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10101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known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F7A7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 (1.1</w:t>
            </w:r>
            <w:r w:rsidRPr="003666EF">
              <w:rPr>
                <w:rFonts w:ascii="Times New Roman" w:eastAsia="Times New Roman" w:hAnsi="Times New Roman" w:cs="Times New Roman"/>
              </w:rPr>
              <w:t>3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9A17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4 (4.65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4063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FE1A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 (0.9</w:t>
            </w:r>
            <w:r w:rsidRPr="003666EF">
              <w:rPr>
                <w:rFonts w:ascii="Times New Roman" w:eastAsia="Times New Roman" w:hAnsi="Times New Roman" w:cs="Times New Roman"/>
              </w:rPr>
              <w:t>5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14DF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5 (3.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C55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0.140</w:t>
            </w:r>
          </w:p>
        </w:tc>
      </w:tr>
      <w:tr w:rsidR="007E1C2F" w:rsidRPr="009B577C" w14:paraId="35A7D45D" w14:textId="77777777" w:rsidTr="007E1C2F">
        <w:trPr>
          <w:trHeight w:val="264"/>
        </w:trPr>
        <w:tc>
          <w:tcPr>
            <w:tcW w:w="40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659ACA8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mission GCS-motor, </w:t>
            </w:r>
            <w:r w:rsidRPr="003666EF">
              <w:rPr>
                <w:rFonts w:ascii="Times New Roman" w:eastAsia="Times New Roman" w:hAnsi="Times New Roman" w:cs="Times New Roman"/>
                <w:color w:val="101010"/>
                <w:lang w:val="en-US"/>
              </w:rPr>
              <w:t>median (IQR)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416DD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(2.0-5.0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1EBB0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(1.0-5.0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9B5B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BBF8F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(2.5-6.0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4B791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(1.0-5.0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070E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04</w:t>
            </w:r>
          </w:p>
        </w:tc>
      </w:tr>
      <w:tr w:rsidR="007E1C2F" w:rsidRPr="009B577C" w14:paraId="1FD19DE3" w14:textId="77777777" w:rsidTr="007E1C2F">
        <w:trPr>
          <w:trHeight w:val="264"/>
        </w:trPr>
        <w:tc>
          <w:tcPr>
            <w:tcW w:w="14739" w:type="dxa"/>
            <w:gridSpan w:val="7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8ABF18" w14:textId="77777777" w:rsidR="007E1C2F" w:rsidRPr="003666EF" w:rsidRDefault="007E1C2F" w:rsidP="007E1C2F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IMPACT- CT variables</w:t>
            </w:r>
          </w:p>
        </w:tc>
      </w:tr>
      <w:tr w:rsidR="007E1C2F" w:rsidRPr="009B577C" w14:paraId="712D36FD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A2E0B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Hypoxia, n (%)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4E938F6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3 (1</w:t>
            </w:r>
            <w:r w:rsidRPr="003666EF">
              <w:rPr>
                <w:rFonts w:ascii="Times New Roman" w:eastAsia="Times New Roman" w:hAnsi="Times New Roman" w:cs="Times New Roman"/>
              </w:rPr>
              <w:t>3.07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DF0D10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5 (17.86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A901AB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2147" w:type="dxa"/>
            <w:shd w:val="clear" w:color="auto" w:fill="auto"/>
            <w:vAlign w:val="bottom"/>
          </w:tcPr>
          <w:p w14:paraId="355DAD28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4 (13.</w:t>
            </w:r>
            <w:r w:rsidRPr="003666EF">
              <w:rPr>
                <w:rFonts w:ascii="Times New Roman" w:eastAsia="Times New Roman" w:hAnsi="Times New Roman" w:cs="Times New Roman"/>
              </w:rPr>
              <w:t>46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shd w:val="clear" w:color="auto" w:fill="auto"/>
            <w:vAlign w:val="bottom"/>
          </w:tcPr>
          <w:p w14:paraId="65C8A6B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4 (15.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B12D8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666EF">
              <w:rPr>
                <w:rFonts w:ascii="Times New Roman" w:eastAsia="Times New Roman" w:hAnsi="Times New Roman" w:cs="Times New Roman"/>
              </w:rPr>
              <w:t>810</w:t>
            </w:r>
          </w:p>
        </w:tc>
      </w:tr>
      <w:tr w:rsidR="007E1C2F" w:rsidRPr="009B577C" w14:paraId="5C663CA0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A36DA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Hypotension, n (%)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0EB2E003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1 (11.93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7F48910D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0 (23.81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DF1A83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22</w:t>
            </w:r>
          </w:p>
        </w:tc>
        <w:tc>
          <w:tcPr>
            <w:tcW w:w="2147" w:type="dxa"/>
            <w:shd w:val="clear" w:color="auto" w:fill="auto"/>
            <w:vAlign w:val="bottom"/>
          </w:tcPr>
          <w:p w14:paraId="5AD02A9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0 (9.6</w:t>
            </w:r>
            <w:r w:rsidRPr="003666EF">
              <w:rPr>
                <w:rFonts w:ascii="Times New Roman" w:eastAsia="Times New Roman" w:hAnsi="Times New Roman" w:cs="Times New Roman"/>
              </w:rPr>
              <w:t>2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shd w:val="clear" w:color="auto" w:fill="auto"/>
            <w:vAlign w:val="bottom"/>
          </w:tcPr>
          <w:p w14:paraId="7EFDC08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31 (19.8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D11D8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</w:rPr>
              <w:t>&lt; 0.040</w:t>
            </w:r>
          </w:p>
        </w:tc>
      </w:tr>
      <w:tr w:rsidR="003666EF" w:rsidRPr="009B577C" w14:paraId="5A5799F9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30A0A3" w14:textId="77777777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shall CT Grade,</w:t>
            </w:r>
            <w:r w:rsidRPr="003666EF">
              <w:rPr>
                <w:rFonts w:ascii="Times New Roman" w:eastAsia="Times New Roman" w:hAnsi="Times New Roman" w:cs="Times New Roman"/>
                <w:color w:val="101010"/>
                <w:lang w:val="en-US"/>
              </w:rPr>
              <w:t xml:space="preserve"> median (IQR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8F773D" w14:textId="49122009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(2.0-5.0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DE39D3" w14:textId="77D3B99B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(5.0-5.0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D2540" w14:textId="50E2E4EB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6ADAAB" w14:textId="6226FC28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(2.0-5.0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53CAD5" w14:textId="28DDCB4F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(5.0-5.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918C2" w14:textId="77777777" w:rsidR="003666EF" w:rsidRPr="003666EF" w:rsidRDefault="003666EF" w:rsidP="003666E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7E1C2F" w:rsidRPr="009B577C" w14:paraId="4748D62C" w14:textId="77777777" w:rsidTr="007E1C2F">
        <w:trPr>
          <w:trHeight w:val="264"/>
        </w:trPr>
        <w:tc>
          <w:tcPr>
            <w:tcW w:w="4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BADAF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arshall CT Classification, n (%)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6E489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E27D4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CD2C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5EE8C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159F0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3470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E1C2F" w:rsidRPr="009B577C" w14:paraId="6B12996C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4D2EC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ffuse injury I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08509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6 (3.3</w:t>
            </w:r>
            <w:r w:rsidRPr="003666EF">
              <w:rPr>
                <w:rFonts w:ascii="Times New Roman" w:eastAsia="Times New Roman" w:hAnsi="Times New Roman" w:cs="Times New Roman"/>
              </w:rPr>
              <w:t>9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08E24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 (1.18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DE928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0.194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4666D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5 (4</w:t>
            </w:r>
            <w:r w:rsidRPr="003666EF">
              <w:rPr>
                <w:rFonts w:ascii="Times New Roman" w:eastAsia="Times New Roman" w:hAnsi="Times New Roman" w:cs="Times New Roman"/>
              </w:rPr>
              <w:t>.76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E33E1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 (1.2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D29E6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0.043</w:t>
            </w:r>
          </w:p>
        </w:tc>
      </w:tr>
      <w:tr w:rsidR="007E1C2F" w:rsidRPr="009B577C" w14:paraId="61D6B2E4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94A83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ffuse injury II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051F4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40 (22.</w:t>
            </w:r>
            <w:r w:rsidRPr="003666EF">
              <w:rPr>
                <w:rFonts w:ascii="Times New Roman" w:eastAsia="Times New Roman" w:hAnsi="Times New Roman" w:cs="Times New Roman"/>
              </w:rPr>
              <w:t>60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8D47C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6 (7.06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7492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8D346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30 (28</w:t>
            </w:r>
            <w:r w:rsidRPr="003666EF">
              <w:rPr>
                <w:rFonts w:ascii="Times New Roman" w:eastAsia="Times New Roman" w:hAnsi="Times New Roman" w:cs="Times New Roman"/>
              </w:rPr>
              <w:t>.57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2137B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6 (10.1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62C2C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7E1C2F" w:rsidRPr="00721963" w14:paraId="003BDAE7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99BEE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ffuse injury III or IV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3E6BB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3 (12.9</w:t>
            </w:r>
            <w:r w:rsidRPr="003666EF">
              <w:rPr>
                <w:rFonts w:ascii="Times New Roman" w:eastAsia="Times New Roman" w:hAnsi="Times New Roman" w:cs="Times New Roman"/>
              </w:rPr>
              <w:t>9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B7B26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4 (4.71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4438F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15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494461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4 (13.</w:t>
            </w:r>
            <w:r w:rsidRPr="003666EF">
              <w:rPr>
                <w:rFonts w:ascii="Times New Roman" w:eastAsia="Times New Roman" w:hAnsi="Times New Roman" w:cs="Times New Roman"/>
              </w:rPr>
              <w:t>33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D0F40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3 (8.2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DE87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34</w:t>
            </w:r>
          </w:p>
        </w:tc>
      </w:tr>
      <w:tr w:rsidR="007E1C2F" w:rsidRPr="00721963" w14:paraId="06F8B260" w14:textId="77777777" w:rsidTr="007E1C2F">
        <w:trPr>
          <w:trHeight w:val="264"/>
        </w:trPr>
        <w:tc>
          <w:tcPr>
            <w:tcW w:w="4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96FD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 or VI</w:t>
            </w:r>
            <w:r w:rsidRPr="003666E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#</w:t>
            </w:r>
          </w:p>
        </w:tc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44D1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3666EF">
              <w:rPr>
                <w:rFonts w:ascii="Times New Roman" w:eastAsia="Times New Roman" w:hAnsi="Times New Roman" w:cs="Times New Roman"/>
              </w:rPr>
              <w:t>8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 xml:space="preserve"> (61.</w:t>
            </w:r>
            <w:r w:rsidRPr="003666EF">
              <w:rPr>
                <w:rFonts w:ascii="Times New Roman" w:eastAsia="Times New Roman" w:hAnsi="Times New Roman" w:cs="Times New Roman"/>
              </w:rPr>
              <w:t>02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F611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74 (87.06)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C1ED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88B67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666EF">
              <w:rPr>
                <w:rFonts w:ascii="Times New Roman" w:eastAsia="Times New Roman" w:hAnsi="Times New Roman" w:cs="Times New Roman"/>
              </w:rPr>
              <w:t>6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 xml:space="preserve"> (53.</w:t>
            </w:r>
            <w:r w:rsidRPr="003666EF">
              <w:rPr>
                <w:rFonts w:ascii="Times New Roman" w:eastAsia="Times New Roman" w:hAnsi="Times New Roman" w:cs="Times New Roman"/>
              </w:rPr>
              <w:t>33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8D213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26 (80.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FECB6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666EF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7E1C2F" w:rsidRPr="009B577C" w14:paraId="1BEA9FB7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DFBF74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SAH on CT, n(%)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5BC08FE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29 (72.</w:t>
            </w:r>
            <w:r w:rsidRPr="003666EF">
              <w:rPr>
                <w:rFonts w:ascii="Times New Roman" w:eastAsia="Times New Roman" w:hAnsi="Times New Roman" w:cs="Times New Roman"/>
              </w:rPr>
              <w:t>88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055E0ED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68 (80.0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C8AE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666EF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2147" w:type="dxa"/>
            <w:shd w:val="clear" w:color="auto" w:fill="auto"/>
            <w:vAlign w:val="bottom"/>
          </w:tcPr>
          <w:p w14:paraId="531A75B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67 (63.</w:t>
            </w:r>
            <w:r w:rsidRPr="003666EF">
              <w:rPr>
                <w:rFonts w:ascii="Times New Roman" w:eastAsia="Times New Roman" w:hAnsi="Times New Roman" w:cs="Times New Roman"/>
              </w:rPr>
              <w:t>81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9" w:type="dxa"/>
            <w:shd w:val="clear" w:color="auto" w:fill="auto"/>
            <w:vAlign w:val="bottom"/>
          </w:tcPr>
          <w:p w14:paraId="3923FD73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30 (82.8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BEEF2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7E1C2F" w:rsidRPr="009B577C" w14:paraId="10F9EDE5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FDE774" w14:textId="6365D508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idural hematoma on CT, n(%)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31A51AE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68 (</w:t>
            </w:r>
            <w:r w:rsidRPr="003666EF">
              <w:rPr>
                <w:rFonts w:ascii="Times New Roman" w:eastAsia="Times New Roman" w:hAnsi="Times New Roman" w:cs="Times New Roman"/>
              </w:rPr>
              <w:t>38.42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260671AE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25(29.41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043DE8D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666EF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2147" w:type="dxa"/>
            <w:shd w:val="clear" w:color="auto" w:fill="auto"/>
            <w:vAlign w:val="bottom"/>
          </w:tcPr>
          <w:p w14:paraId="26BDA5D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36 (34.29)</w:t>
            </w:r>
          </w:p>
        </w:tc>
        <w:tc>
          <w:tcPr>
            <w:tcW w:w="2149" w:type="dxa"/>
            <w:shd w:val="clear" w:color="auto" w:fill="auto"/>
            <w:vAlign w:val="bottom"/>
          </w:tcPr>
          <w:p w14:paraId="5490AC35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57 (36.3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2B4B70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3666EF">
              <w:rPr>
                <w:rFonts w:ascii="Times New Roman" w:eastAsia="Times New Roman" w:hAnsi="Times New Roman" w:cs="Times New Roman"/>
              </w:rPr>
              <w:t>839</w:t>
            </w:r>
          </w:p>
        </w:tc>
      </w:tr>
      <w:tr w:rsidR="007E1C2F" w:rsidRPr="009B577C" w14:paraId="1FA28AD5" w14:textId="77777777" w:rsidTr="007E1C2F">
        <w:trPr>
          <w:trHeight w:val="264"/>
        </w:trPr>
        <w:tc>
          <w:tcPr>
            <w:tcW w:w="14739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81460" w14:textId="77777777" w:rsidR="007E1C2F" w:rsidRPr="003666EF" w:rsidRDefault="007E1C2F" w:rsidP="007E1C2F">
            <w:pPr>
              <w:spacing w:before="100" w:beforeAutospacing="1" w:after="100" w:afterAutospacing="1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IMPACT- LAB variables</w:t>
            </w:r>
          </w:p>
        </w:tc>
      </w:tr>
      <w:tr w:rsidR="007E1C2F" w:rsidRPr="009B577C" w14:paraId="1FBAB81D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B4CCB2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Glucose (mg/dL), median (IQR)</w:t>
            </w:r>
          </w:p>
        </w:tc>
        <w:tc>
          <w:tcPr>
            <w:tcW w:w="2150" w:type="dxa"/>
            <w:shd w:val="clear" w:color="auto" w:fill="auto"/>
            <w:vAlign w:val="bottom"/>
          </w:tcPr>
          <w:p w14:paraId="681D8EC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50.0 (124.0-184.0)</w:t>
            </w:r>
          </w:p>
        </w:tc>
        <w:tc>
          <w:tcPr>
            <w:tcW w:w="2140" w:type="dxa"/>
            <w:shd w:val="clear" w:color="auto" w:fill="auto"/>
            <w:vAlign w:val="bottom"/>
          </w:tcPr>
          <w:p w14:paraId="50FC028C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72.0 (136.0-231.0)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EFA97E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0.005</w:t>
            </w:r>
          </w:p>
        </w:tc>
        <w:tc>
          <w:tcPr>
            <w:tcW w:w="2147" w:type="dxa"/>
            <w:shd w:val="clear" w:color="auto" w:fill="auto"/>
            <w:vAlign w:val="bottom"/>
          </w:tcPr>
          <w:p w14:paraId="1EA2CACB" w14:textId="5DE1D9B8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  <w:r w:rsidR="003666EF" w:rsidRPr="003666EF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 xml:space="preserve"> (114.25-165.0)</w:t>
            </w:r>
          </w:p>
        </w:tc>
        <w:tc>
          <w:tcPr>
            <w:tcW w:w="2149" w:type="dxa"/>
            <w:shd w:val="clear" w:color="auto" w:fill="auto"/>
            <w:vAlign w:val="bottom"/>
          </w:tcPr>
          <w:p w14:paraId="664A9F0B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74.0 (137.0-218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445E8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7E1C2F" w:rsidRPr="009B577C" w14:paraId="7487C6A8" w14:textId="77777777" w:rsidTr="007E1C2F">
        <w:trPr>
          <w:trHeight w:val="264"/>
        </w:trPr>
        <w:tc>
          <w:tcPr>
            <w:tcW w:w="40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35FA6A" w14:textId="4FEC0D79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Haemoglobin (g/dL), median (IQR)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D4921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 w:rsidRPr="003666EF">
              <w:rPr>
                <w:rFonts w:ascii="Times New Roman" w:eastAsia="Times New Roman" w:hAnsi="Times New Roman" w:cs="Times New Roman"/>
              </w:rPr>
              <w:t>30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 xml:space="preserve"> (11.30-14.6</w:t>
            </w:r>
            <w:r w:rsidRPr="003666EF">
              <w:rPr>
                <w:rFonts w:ascii="Times New Roman" w:eastAsia="Times New Roman" w:hAnsi="Times New Roman" w:cs="Times New Roman"/>
              </w:rPr>
              <w:t>5</w:t>
            </w: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F5778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2.65 (10.28-14.0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7B44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CC357A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3.80 (11.50-14.93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2C64CF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color w:val="000000"/>
              </w:rPr>
              <w:t>12.80 (10.45-14.20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2AB9" w14:textId="77777777" w:rsidR="007E1C2F" w:rsidRPr="003666EF" w:rsidRDefault="007E1C2F" w:rsidP="007E1C2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66EF">
              <w:rPr>
                <w:rFonts w:ascii="Times New Roman" w:eastAsia="Times New Roman" w:hAnsi="Times New Roman" w:cs="Times New Roman"/>
                <w:b/>
                <w:color w:val="000000"/>
              </w:rPr>
              <w:t>0.005</w:t>
            </w:r>
          </w:p>
        </w:tc>
      </w:tr>
    </w:tbl>
    <w:p w14:paraId="2EFFBF4D" w14:textId="77777777" w:rsidR="00E261D5" w:rsidRDefault="00E261D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ED9C3CB" w14:textId="26F7CDB5" w:rsidR="008907D2" w:rsidRPr="007E1C2F" w:rsidRDefault="00CC7718">
      <w:r w:rsidRPr="005E70C4">
        <w:rPr>
          <w:rFonts w:ascii="Times New Roman" w:eastAsia="Times New Roman" w:hAnsi="Times New Roman" w:cs="Times New Roman"/>
          <w:color w:val="000000"/>
          <w:sz w:val="24"/>
          <w:szCs w:val="24"/>
        </w:rPr>
        <w:t>GCS = Glasgow Coma Score; CT = computed tomography; tSAH = traumatic Sub-Arachnoid Hemorrhage; GOSE = Glasgow Outcome Score</w:t>
      </w:r>
      <w:r w:rsidR="00494B87" w:rsidRPr="005E70C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5E70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849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ta are reported as n (%) or median (IQR). ref= reference category</w:t>
      </w:r>
      <w:r w:rsidR="007E1C2F" w:rsidRPr="009849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7E1C2F" w:rsidRPr="007E1C2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#</w:t>
      </w:r>
      <w:r w:rsidR="00DE67EC" w:rsidRPr="007E1C2F">
        <w:rPr>
          <w:rFonts w:ascii="Times New Roman" w:eastAsia="Times New Roman" w:hAnsi="Times New Roman" w:cs="Times New Roman"/>
          <w:color w:val="000000"/>
          <w:sz w:val="24"/>
          <w:szCs w:val="24"/>
        </w:rPr>
        <w:t>evacuated or non-evacuated mass lesion</w:t>
      </w:r>
      <w:r w:rsidR="007E1C2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sectPr w:rsidR="008907D2" w:rsidRPr="007E1C2F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ED0"/>
    <w:rsid w:val="00065B85"/>
    <w:rsid w:val="000A1545"/>
    <w:rsid w:val="000A1DAC"/>
    <w:rsid w:val="000A6875"/>
    <w:rsid w:val="000B4B4A"/>
    <w:rsid w:val="000C59BD"/>
    <w:rsid w:val="00103D21"/>
    <w:rsid w:val="00104725"/>
    <w:rsid w:val="001508E0"/>
    <w:rsid w:val="00163A41"/>
    <w:rsid w:val="001750D4"/>
    <w:rsid w:val="001775BA"/>
    <w:rsid w:val="00181FD4"/>
    <w:rsid w:val="001C61B0"/>
    <w:rsid w:val="001E7396"/>
    <w:rsid w:val="0022602A"/>
    <w:rsid w:val="00236EE6"/>
    <w:rsid w:val="00253A44"/>
    <w:rsid w:val="00264478"/>
    <w:rsid w:val="0027042F"/>
    <w:rsid w:val="002825A8"/>
    <w:rsid w:val="002D177C"/>
    <w:rsid w:val="002E29B4"/>
    <w:rsid w:val="003666EF"/>
    <w:rsid w:val="003771B8"/>
    <w:rsid w:val="003A47B2"/>
    <w:rsid w:val="003B23A6"/>
    <w:rsid w:val="00415B98"/>
    <w:rsid w:val="00423B71"/>
    <w:rsid w:val="00435C51"/>
    <w:rsid w:val="00437F65"/>
    <w:rsid w:val="00483290"/>
    <w:rsid w:val="00494B87"/>
    <w:rsid w:val="00504D58"/>
    <w:rsid w:val="00510354"/>
    <w:rsid w:val="005133D0"/>
    <w:rsid w:val="00514BB7"/>
    <w:rsid w:val="00530C3F"/>
    <w:rsid w:val="005720EC"/>
    <w:rsid w:val="005E70C4"/>
    <w:rsid w:val="005F73AD"/>
    <w:rsid w:val="00617FB5"/>
    <w:rsid w:val="00622477"/>
    <w:rsid w:val="00694E8A"/>
    <w:rsid w:val="00695300"/>
    <w:rsid w:val="006E2E6B"/>
    <w:rsid w:val="0070393A"/>
    <w:rsid w:val="00721963"/>
    <w:rsid w:val="00736A95"/>
    <w:rsid w:val="0075256A"/>
    <w:rsid w:val="00777E78"/>
    <w:rsid w:val="007B112F"/>
    <w:rsid w:val="007B3F0E"/>
    <w:rsid w:val="007E1C2F"/>
    <w:rsid w:val="007F021A"/>
    <w:rsid w:val="0080646B"/>
    <w:rsid w:val="0082391A"/>
    <w:rsid w:val="00844CA1"/>
    <w:rsid w:val="008907D2"/>
    <w:rsid w:val="008B781E"/>
    <w:rsid w:val="008F6DA1"/>
    <w:rsid w:val="009264C5"/>
    <w:rsid w:val="00932062"/>
    <w:rsid w:val="0098357A"/>
    <w:rsid w:val="00984940"/>
    <w:rsid w:val="009A193B"/>
    <w:rsid w:val="009B577C"/>
    <w:rsid w:val="009F5F36"/>
    <w:rsid w:val="00A00ED0"/>
    <w:rsid w:val="00A11DEA"/>
    <w:rsid w:val="00A31085"/>
    <w:rsid w:val="00A478B3"/>
    <w:rsid w:val="00A75D58"/>
    <w:rsid w:val="00A905CE"/>
    <w:rsid w:val="00AF013A"/>
    <w:rsid w:val="00AF48F8"/>
    <w:rsid w:val="00B11C12"/>
    <w:rsid w:val="00B46781"/>
    <w:rsid w:val="00B60A80"/>
    <w:rsid w:val="00B82B30"/>
    <w:rsid w:val="00B96DF8"/>
    <w:rsid w:val="00BB2D1A"/>
    <w:rsid w:val="00C01F6C"/>
    <w:rsid w:val="00C374F2"/>
    <w:rsid w:val="00C5200F"/>
    <w:rsid w:val="00C544CB"/>
    <w:rsid w:val="00C921EE"/>
    <w:rsid w:val="00CA7AD1"/>
    <w:rsid w:val="00CC7718"/>
    <w:rsid w:val="00CF708E"/>
    <w:rsid w:val="00D1144E"/>
    <w:rsid w:val="00D308BE"/>
    <w:rsid w:val="00D31468"/>
    <w:rsid w:val="00D46B47"/>
    <w:rsid w:val="00DD020B"/>
    <w:rsid w:val="00DD13D0"/>
    <w:rsid w:val="00DE67EC"/>
    <w:rsid w:val="00E261D5"/>
    <w:rsid w:val="00E61F83"/>
    <w:rsid w:val="00E911CA"/>
    <w:rsid w:val="00EA1579"/>
    <w:rsid w:val="00EE3C0A"/>
    <w:rsid w:val="00F04393"/>
    <w:rsid w:val="00F36F6B"/>
    <w:rsid w:val="00F43277"/>
    <w:rsid w:val="00F464B1"/>
    <w:rsid w:val="00F54416"/>
    <w:rsid w:val="00F61B1A"/>
    <w:rsid w:val="00F62089"/>
    <w:rsid w:val="00F739CC"/>
    <w:rsid w:val="00FB7AA5"/>
    <w:rsid w:val="00FD2932"/>
    <w:rsid w:val="00FE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E5D3D"/>
  <w15:docId w15:val="{2CEA1E29-7472-488D-BB9B-AAF08459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1775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75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75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75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75B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F02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068639-4056-432E-A09F-F8A0F28230A4}">
  <we:reference id="wa200005121" version="1.1.0.0" store="en-US" storeType="OMEX"/>
  <we:alternateReferences>
    <we:reference id="wa20000512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QMbbQd+HtpQp6jrqRkLBAzS+pw==">CgMxLjA4AHIhMXltLXp4d1BpdlVMd1BfUEx2OU05MkpGN2I2clFIQTh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Gritti</dc:creator>
  <cp:lastModifiedBy>Rosalia Zangari</cp:lastModifiedBy>
  <cp:revision>8</cp:revision>
  <dcterms:created xsi:type="dcterms:W3CDTF">2024-01-22T12:59:00Z</dcterms:created>
  <dcterms:modified xsi:type="dcterms:W3CDTF">2024-01-22T14:16:00Z</dcterms:modified>
</cp:coreProperties>
</file>